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3"/>
        <w:gridCol w:w="587"/>
        <w:gridCol w:w="10924"/>
        <w:gridCol w:w="2046"/>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r>
              <w:t>Title page, 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r>
              <w:t>Abstract, pp.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r>
              <w:t>Introduction; Rationale and Literature Review</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r>
              <w:t>Introduction, final paragraph; Abstract (Objectiv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r>
              <w:t>Methodology,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r>
              <w:t>Methodology, Information sourc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r>
              <w:t>Methodology, Search strategy (full queries provided)</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r>
              <w:t>Methodology, Selection process; Table 1; PRISMA flow diagram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r>
              <w:t>Methodology, Integrated Workflow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w:t>
            </w:r>
            <w:r w:rsidRPr="00930A31">
              <w:rPr>
                <w:rFonts w:ascii="Arial" w:hAnsi="Arial" w:cs="Arial"/>
                <w:sz w:val="18"/>
                <w:szCs w:val="18"/>
              </w:rPr>
              <w:lastRenderedPageBreak/>
              <w:t>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r>
              <w:lastRenderedPageBreak/>
              <w:t xml:space="preserve">N/A — </w:t>
            </w:r>
            <w:r>
              <w:lastRenderedPageBreak/>
              <w:t>Bibliometric study; no clinical outcomes extracted per study</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r>
              <w:t>Methodology, Merging the Scopus and WoS datasets; 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r>
              <w:t>N/A — Bibliometric study; no individual study risk of bias assessmen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r>
              <w:t>N/A — Bibliometric study; no effect measures calculated</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r>
              <w:t>Methodology, Eligibility criteria; Selection proces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r>
              <w:t>Methodology, Merging the Scopus and WoS dataset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r>
              <w:t>Methodology, Integrated Workflow; Results (Figures 2–1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r>
              <w:t>Methodology, Integrated Workflow; The pyBibX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r>
              <w:t>N/A — Bibliometric study; no heterogeneity analysis conduct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r>
              <w:t>N/A — Bibliometric study; no sensitivity analysis conduct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r>
              <w:t>N/A — Bibliometric study; no reporting bias assessmen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r>
              <w:t>N/A — Bibliometric study; no certainty assessmen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r>
              <w:t>Methodology, Selection process; Table 1; PRISMA flow diagram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r>
              <w:t>Methodology, Selection process (records excluded after title and abstract screening)</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r>
              <w:t>Results, Table 2 (merged metadata); Table 3 (most cited references); Figures 2–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r>
              <w:t>N/A — Bibliometric study; no individual study risk of bias assessmen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r>
              <w:t>N/A — Bibliometric study; no individual effect estimates reporte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r>
              <w:t>Results section (Figures 2–15; Tables 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r>
              <w:t>N/A — No meta-analysis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r>
              <w:t>N/A — No heterogeneity investigation conduct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r>
              <w:t>N/A — No sensitivity analysis conduct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r>
              <w:t>N/A — Bibliometric study; no reporting bias assessmen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r>
              <w:t>N/A — Bibliometric study; no certainty of evidence assessmen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r>
              <w:t>Discussion (all subsection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r>
              <w:t>Discussion, Acknowledged Limitations and Selection Bia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r>
              <w:t>Discussion, Acknowledged Limitations and Selection Bia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r>
              <w:t>Discussion, Policy Recommendations for Epistemic Justice;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r>
              <w:t>No protocol was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r>
              <w:t>Declarations,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r>
              <w:t>Declarations,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r>
              <w:t>Declarations, Availability of data and material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943F07" w14:textId="77777777" w:rsidR="00AB0942" w:rsidRDefault="00AB0942">
      <w:r>
        <w:separator/>
      </w:r>
    </w:p>
  </w:endnote>
  <w:endnote w:type="continuationSeparator" w:id="0">
    <w:p w14:paraId="3BD2CAAC" w14:textId="77777777" w:rsidR="00AB0942" w:rsidRDefault="00AB09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00E85" w14:textId="77777777" w:rsidR="00AB0942" w:rsidRDefault="00AB0942">
      <w:r>
        <w:separator/>
      </w:r>
    </w:p>
  </w:footnote>
  <w:footnote w:type="continuationSeparator" w:id="0">
    <w:p w14:paraId="21DB0552" w14:textId="77777777" w:rsidR="00AB0942" w:rsidRDefault="00AB09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3F21A7"/>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0007D"/>
    <w:rsid w:val="00930A31"/>
    <w:rsid w:val="00947707"/>
    <w:rsid w:val="009827E5"/>
    <w:rsid w:val="00A215D2"/>
    <w:rsid w:val="00A86593"/>
    <w:rsid w:val="00AB0942"/>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43</Words>
  <Characters>765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ulnaz Anjum</cp:lastModifiedBy>
  <cp:revision>2</cp:revision>
  <cp:lastPrinted>2020-11-24T03:02:00Z</cp:lastPrinted>
  <dcterms:created xsi:type="dcterms:W3CDTF">2026-03-13T14:22:00Z</dcterms:created>
  <dcterms:modified xsi:type="dcterms:W3CDTF">2026-03-13T14:22:00Z</dcterms:modified>
</cp:coreProperties>
</file>